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/>
      </w:pPr>
      <w:r>
        <w:rPr/>
        <w:t>Table S1: Primers used in this study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0"/>
        <w:gridCol w:w="1506"/>
        <w:gridCol w:w="2950"/>
      </w:tblGrid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equenc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dditional information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CCGAGGTACCGTGATAGCGGCTTAGACCAGC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1448 (KpnI); 5'target forward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3:  targeting construct (5’) and probe for Southern analysis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GTTTAAAGCTTCATAACTTTTGGCTCCAGTTACAGTA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1449 (HindIII); 5'target revers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3:  targeting construct (5’) and probe for Southern analysis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TGTTTGAATTCCATTTTCCGTTCACACTTATGAGTATATTA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1450 (EcoRI); 3'target forward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3:  targeting construct (3’)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TTCGGATCCTTCTCATTAAAAAATATGGAACATGAAG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1451 (BamHI); 3'target revers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3:  targeting construct (3’)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TAAATGGTACCTTGGCATCTTCTATTTTCGATTGT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1457 (KpnI); 5'target forward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4:  targeting construct (5’) and probe for Southern analysis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TCTTCAAGCTTCTTTATTGGTACACCATTCTGAACG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1458 (HindIII); 5'target revers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4:  targeting construct (5’) and probe for Southern analysis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CAAAGAATTCATATGGTACAAACTATGGGATACGATGACCA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1459 (EcoRI/NdeI); 3'target forward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4:  targeting construct (3’)</w:t>
            </w:r>
          </w:p>
        </w:tc>
      </w:tr>
      <w:tr>
        <w:trPr/>
        <w:tc>
          <w:tcPr>
            <w:tcW w:w="4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TACCGGATCCATTTGAGTCTTCCCTACTGTTTTGCTC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L1461 (BamHI); 3'target reverse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crmp4:  targeting construct (3’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1:38:00Z</dcterms:created>
  <dc:creator>Default User</dc:creator>
  <dc:description/>
  <cp:keywords/>
  <dc:language>en-US</dc:language>
  <cp:lastModifiedBy>Default User</cp:lastModifiedBy>
  <dcterms:modified xsi:type="dcterms:W3CDTF">2011-02-25T11:39:00Z</dcterms:modified>
  <cp:revision>1</cp:revision>
  <dc:subject/>
  <dc:title/>
</cp:coreProperties>
</file>